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660D1" w14:textId="77777777" w:rsidR="00C22ADA" w:rsidRDefault="00C22ADA" w:rsidP="00C22ADA">
      <w:pPr>
        <w:rPr>
          <w:b/>
        </w:rPr>
      </w:pPr>
      <w:r w:rsidRPr="00AE77DB">
        <w:rPr>
          <w:b/>
        </w:rPr>
        <w:t>Statement #1</w:t>
      </w:r>
    </w:p>
    <w:p w14:paraId="2BDCF570" w14:textId="2012A657" w:rsidR="00C22ADA" w:rsidRDefault="00C22ADA" w:rsidP="00C22ADA">
      <w:pPr>
        <w:rPr>
          <w:b/>
        </w:rPr>
      </w:pPr>
      <w:r w:rsidRPr="00CB002C">
        <w:rPr>
          <w:b/>
          <w:sz w:val="24"/>
          <w:szCs w:val="24"/>
        </w:rPr>
        <w:t>OVID MEDLINE</w:t>
      </w:r>
      <w:r>
        <w:rPr>
          <w:b/>
        </w:rPr>
        <w:br/>
      </w:r>
      <w:r>
        <w:t>Limit to 2020-</w:t>
      </w:r>
      <w:r w:rsidR="004D2596">
        <w:t>current</w:t>
      </w:r>
    </w:p>
    <w:p w14:paraId="56C0966A" w14:textId="15A3BAE6" w:rsidR="00C22ADA" w:rsidRDefault="00C22ADA" w:rsidP="00C22ADA">
      <w:r w:rsidRPr="004D7B15">
        <w:t xml:space="preserve"> ("world trade cent</w:t>
      </w:r>
      <w:r>
        <w:t>er</w:t>
      </w:r>
      <w:r w:rsidRPr="004D7B15">
        <w:t>"</w:t>
      </w:r>
      <w:r>
        <w:t xml:space="preserve"> OR</w:t>
      </w:r>
      <w:r w:rsidRPr="004D7B15">
        <w:t xml:space="preserve"> "world trade cent</w:t>
      </w:r>
      <w:r>
        <w:t>re</w:t>
      </w:r>
      <w:r w:rsidRPr="004D7B15">
        <w:t xml:space="preserve">" OR </w:t>
      </w:r>
      <w:proofErr w:type="spellStart"/>
      <w:r w:rsidRPr="004D7B15">
        <w:t>wtc</w:t>
      </w:r>
      <w:proofErr w:type="spellEnd"/>
      <w:r w:rsidRPr="004D7B15">
        <w:t xml:space="preserve"> OR </w:t>
      </w:r>
      <w:r>
        <w:t>(</w:t>
      </w:r>
      <w:proofErr w:type="spellStart"/>
      <w:r>
        <w:t>sep</w:t>
      </w:r>
      <w:proofErr w:type="spellEnd"/>
      <w:r>
        <w:t>* adj1"11") OR (</w:t>
      </w:r>
      <w:proofErr w:type="spellStart"/>
      <w:r>
        <w:t>sep</w:t>
      </w:r>
      <w:proofErr w:type="spellEnd"/>
      <w:r>
        <w:t>* adj1"11th") OR "ground zero"</w:t>
      </w:r>
      <w:proofErr w:type="gramStart"/>
      <w:r>
        <w:t>).</w:t>
      </w:r>
      <w:proofErr w:type="spellStart"/>
      <w:r>
        <w:t>ti</w:t>
      </w:r>
      <w:proofErr w:type="gramEnd"/>
      <w:r>
        <w:t>,ab,kf</w:t>
      </w:r>
      <w:proofErr w:type="spellEnd"/>
      <w:r>
        <w:t>.</w:t>
      </w:r>
      <w:r>
        <w:br/>
        <w:t>OR</w:t>
      </w:r>
    </w:p>
    <w:p w14:paraId="6E663A00" w14:textId="50E8F4D0" w:rsidR="00C22ADA" w:rsidRPr="00913DD5" w:rsidRDefault="00C22ADA" w:rsidP="00C22ADA">
      <w:pPr>
        <w:rPr>
          <w:b/>
          <w:bCs/>
        </w:rPr>
      </w:pPr>
      <w:proofErr w:type="spellStart"/>
      <w:r w:rsidRPr="00913DD5">
        <w:rPr>
          <w:b/>
          <w:bCs/>
        </w:rPr>
        <w:t>PsycInfo</w:t>
      </w:r>
      <w:proofErr w:type="spellEnd"/>
      <w:r>
        <w:rPr>
          <w:b/>
          <w:bCs/>
        </w:rPr>
        <w:t xml:space="preserve"> (EBSCO platform)</w:t>
      </w:r>
      <w:r w:rsidRPr="00913DD5">
        <w:rPr>
          <w:b/>
          <w:bCs/>
        </w:rPr>
        <w:br/>
      </w:r>
      <w:r w:rsidRPr="00701916">
        <w:t>Limit to 20</w:t>
      </w:r>
      <w:r>
        <w:t>20</w:t>
      </w:r>
      <w:r w:rsidRPr="00701916">
        <w:t>-present; phrase searching</w:t>
      </w:r>
      <w:r w:rsidR="00351E24">
        <w:t>; journals</w:t>
      </w:r>
    </w:p>
    <w:p w14:paraId="62CC11C0" w14:textId="77777777" w:rsidR="00C22ADA" w:rsidRDefault="00C22ADA" w:rsidP="00C22ADA">
      <w:r>
        <w:t xml:space="preserve">TI "world trade center" OR </w:t>
      </w:r>
      <w:r w:rsidRPr="004D7B15">
        <w:t>"world trade cent</w:t>
      </w:r>
      <w:r>
        <w:t>re</w:t>
      </w:r>
      <w:r w:rsidRPr="004D7B15">
        <w:t>"</w:t>
      </w:r>
      <w:r>
        <w:t xml:space="preserve"> OR AB "world trade center" OR </w:t>
      </w:r>
      <w:r w:rsidRPr="004D7B15">
        <w:t>"world trade cent</w:t>
      </w:r>
      <w:r>
        <w:t>re</w:t>
      </w:r>
      <w:r w:rsidRPr="004D7B15">
        <w:t>"</w:t>
      </w:r>
      <w:r>
        <w:t xml:space="preserve"> OR KW "world trade center" OR </w:t>
      </w:r>
      <w:r w:rsidRPr="004D7B15">
        <w:t>"world trade cent</w:t>
      </w:r>
      <w:r>
        <w:t>re</w:t>
      </w:r>
      <w:r w:rsidRPr="004D7B15">
        <w:t>"</w:t>
      </w:r>
      <w:r>
        <w:t xml:space="preserve"> OR TI "</w:t>
      </w:r>
      <w:proofErr w:type="spellStart"/>
      <w:r>
        <w:t>wtc</w:t>
      </w:r>
      <w:proofErr w:type="spellEnd"/>
      <w:r>
        <w:t>" OR AB "</w:t>
      </w:r>
      <w:proofErr w:type="spellStart"/>
      <w:r>
        <w:t>wtc</w:t>
      </w:r>
      <w:proofErr w:type="spellEnd"/>
      <w:r>
        <w:t>" OR KW "</w:t>
      </w:r>
      <w:proofErr w:type="spellStart"/>
      <w:r>
        <w:t>wtc</w:t>
      </w:r>
      <w:proofErr w:type="spellEnd"/>
      <w:r>
        <w:t>" OR TI(</w:t>
      </w:r>
      <w:proofErr w:type="spellStart"/>
      <w:r>
        <w:t>sep</w:t>
      </w:r>
      <w:proofErr w:type="spellEnd"/>
      <w:r>
        <w:t>* N1 11) OR AB(</w:t>
      </w:r>
      <w:proofErr w:type="spellStart"/>
      <w:r>
        <w:t>sep</w:t>
      </w:r>
      <w:proofErr w:type="spellEnd"/>
      <w:r>
        <w:t>* N1 11) OR KW(</w:t>
      </w:r>
      <w:proofErr w:type="spellStart"/>
      <w:r>
        <w:t>sep</w:t>
      </w:r>
      <w:proofErr w:type="spellEnd"/>
      <w:r>
        <w:t>* N1 11) OR TI(</w:t>
      </w:r>
      <w:proofErr w:type="spellStart"/>
      <w:r>
        <w:t>sep</w:t>
      </w:r>
      <w:proofErr w:type="spellEnd"/>
      <w:r>
        <w:t>* N1 11th) OR AB(</w:t>
      </w:r>
      <w:proofErr w:type="spellStart"/>
      <w:r>
        <w:t>sep</w:t>
      </w:r>
      <w:proofErr w:type="spellEnd"/>
      <w:r>
        <w:t>* N1 11th) OR KW(</w:t>
      </w:r>
      <w:proofErr w:type="spellStart"/>
      <w:r>
        <w:t>sep</w:t>
      </w:r>
      <w:proofErr w:type="spellEnd"/>
      <w:r>
        <w:t>* N1 11th) OR TI "ground zero" OR AB "ground zero" OR KW "ground zero"</w:t>
      </w:r>
    </w:p>
    <w:p w14:paraId="14A7A03B" w14:textId="30FF974A" w:rsidR="00C22ADA" w:rsidRPr="00701916" w:rsidRDefault="00C22ADA" w:rsidP="00C22ADA">
      <w:bookmarkStart w:id="0" w:name="_Hlk49259207"/>
      <w:r w:rsidRPr="00CB002C">
        <w:rPr>
          <w:b/>
          <w:sz w:val="24"/>
          <w:szCs w:val="24"/>
        </w:rPr>
        <w:t>CINAHL</w:t>
      </w:r>
      <w:r>
        <w:rPr>
          <w:b/>
          <w:sz w:val="24"/>
          <w:szCs w:val="24"/>
        </w:rPr>
        <w:t xml:space="preserve"> (EBSCO platform)</w:t>
      </w:r>
      <w:r>
        <w:rPr>
          <w:b/>
          <w:sz w:val="24"/>
          <w:szCs w:val="24"/>
        </w:rPr>
        <w:br/>
      </w:r>
      <w:r w:rsidRPr="00796532">
        <w:t>Limit to 20</w:t>
      </w:r>
      <w:r>
        <w:t>20</w:t>
      </w:r>
      <w:r w:rsidRPr="00796532">
        <w:t>-present</w:t>
      </w:r>
      <w:r>
        <w:t xml:space="preserve">; phrase searching; exclude </w:t>
      </w:r>
      <w:proofErr w:type="spellStart"/>
      <w:r>
        <w:t>medline</w:t>
      </w:r>
      <w:proofErr w:type="spellEnd"/>
      <w:r>
        <w:t xml:space="preserve"> records</w:t>
      </w:r>
      <w:r w:rsidR="0011693A">
        <w:t>; academic journals</w:t>
      </w:r>
    </w:p>
    <w:bookmarkEnd w:id="0"/>
    <w:p w14:paraId="7DBABF49" w14:textId="77777777" w:rsidR="00C22ADA" w:rsidRDefault="00C22ADA" w:rsidP="00C22ADA">
      <w:r>
        <w:t xml:space="preserve">TI ("world trade center" OR </w:t>
      </w:r>
      <w:r w:rsidRPr="004D7B15">
        <w:t>"world trade cent</w:t>
      </w:r>
      <w:r>
        <w:t>re</w:t>
      </w:r>
      <w:r w:rsidRPr="004D7B15">
        <w:t>"</w:t>
      </w:r>
      <w:r>
        <w:t xml:space="preserve">) OR AB ("world trade center" OR </w:t>
      </w:r>
      <w:r w:rsidRPr="004D7B15">
        <w:t>"world trade cent</w:t>
      </w:r>
      <w:r>
        <w:t>re</w:t>
      </w:r>
      <w:r w:rsidRPr="004D7B15">
        <w:t>"</w:t>
      </w:r>
      <w:r>
        <w:t>) OR TI (</w:t>
      </w:r>
      <w:r w:rsidRPr="00893CF7">
        <w:t>"</w:t>
      </w:r>
      <w:proofErr w:type="spellStart"/>
      <w:r>
        <w:t>wtc</w:t>
      </w:r>
      <w:proofErr w:type="spellEnd"/>
      <w:r w:rsidRPr="00893CF7">
        <w:t>"</w:t>
      </w:r>
      <w:r>
        <w:t xml:space="preserve"> OR AB </w:t>
      </w:r>
      <w:r w:rsidRPr="00893CF7">
        <w:t>"</w:t>
      </w:r>
      <w:proofErr w:type="spellStart"/>
      <w:r>
        <w:t>wtc</w:t>
      </w:r>
      <w:proofErr w:type="spellEnd"/>
      <w:r w:rsidRPr="00893CF7">
        <w:t>"</w:t>
      </w:r>
      <w:r>
        <w:t xml:space="preserve"> OR MW (</w:t>
      </w:r>
      <w:r w:rsidRPr="00893CF7">
        <w:t>"</w:t>
      </w:r>
      <w:r>
        <w:t>world trade center</w:t>
      </w:r>
      <w:r w:rsidRPr="00893CF7">
        <w:t>"</w:t>
      </w:r>
      <w:r>
        <w:t xml:space="preserve"> OR MW "world trade centre") OR TI(</w:t>
      </w:r>
      <w:proofErr w:type="spellStart"/>
      <w:r>
        <w:t>sep</w:t>
      </w:r>
      <w:proofErr w:type="spellEnd"/>
      <w:r>
        <w:t>* N1 11) OR AB(</w:t>
      </w:r>
      <w:proofErr w:type="spellStart"/>
      <w:r>
        <w:t>sep</w:t>
      </w:r>
      <w:proofErr w:type="spellEnd"/>
      <w:r>
        <w:t>* N1 11) OR MW(</w:t>
      </w:r>
      <w:proofErr w:type="spellStart"/>
      <w:r>
        <w:t>sep</w:t>
      </w:r>
      <w:proofErr w:type="spellEnd"/>
      <w:r>
        <w:t>* N1 11) OR TI(</w:t>
      </w:r>
      <w:proofErr w:type="spellStart"/>
      <w:r>
        <w:t>sep</w:t>
      </w:r>
      <w:proofErr w:type="spellEnd"/>
      <w:r>
        <w:t>* N1 11th) OR AB(</w:t>
      </w:r>
      <w:proofErr w:type="spellStart"/>
      <w:r>
        <w:t>sep</w:t>
      </w:r>
      <w:proofErr w:type="spellEnd"/>
      <w:r>
        <w:t>* N1 11th) OR MW(</w:t>
      </w:r>
      <w:proofErr w:type="spellStart"/>
      <w:r>
        <w:t>sep</w:t>
      </w:r>
      <w:proofErr w:type="spellEnd"/>
      <w:r>
        <w:t>* N1 11</w:t>
      </w:r>
      <w:r w:rsidRPr="005F5B39">
        <w:rPr>
          <w:vertAlign w:val="superscript"/>
        </w:rPr>
        <w:t>th</w:t>
      </w:r>
      <w:r>
        <w:t>) OR TI (</w:t>
      </w:r>
      <w:r w:rsidRPr="00893CF7">
        <w:t>"</w:t>
      </w:r>
      <w:r>
        <w:t>ground zero</w:t>
      </w:r>
      <w:r w:rsidRPr="00893CF7">
        <w:t>"</w:t>
      </w:r>
      <w:r>
        <w:t>) OR AB (</w:t>
      </w:r>
      <w:r w:rsidRPr="00893CF7">
        <w:t>"</w:t>
      </w:r>
      <w:r>
        <w:t>ground zero</w:t>
      </w:r>
      <w:r w:rsidRPr="00893CF7">
        <w:t>"</w:t>
      </w:r>
      <w:r>
        <w:t>) OR MW (</w:t>
      </w:r>
      <w:r w:rsidRPr="00893CF7">
        <w:t>"</w:t>
      </w:r>
      <w:r>
        <w:t>ground zero</w:t>
      </w:r>
      <w:r w:rsidRPr="00893CF7">
        <w:t>"</w:t>
      </w:r>
      <w:r>
        <w:t>)</w:t>
      </w:r>
    </w:p>
    <w:p w14:paraId="193A453A" w14:textId="2C19BA6E" w:rsidR="00C22ADA" w:rsidRPr="00913DD5" w:rsidRDefault="00C22ADA" w:rsidP="00C22ADA">
      <w:pPr>
        <w:rPr>
          <w:b/>
          <w:bCs/>
        </w:rPr>
      </w:pPr>
      <w:bookmarkStart w:id="1" w:name="_Hlk49259215"/>
      <w:r w:rsidRPr="00913DD5">
        <w:rPr>
          <w:b/>
          <w:bCs/>
        </w:rPr>
        <w:t xml:space="preserve">Scopus </w:t>
      </w:r>
      <w:r>
        <w:rPr>
          <w:b/>
          <w:bCs/>
        </w:rPr>
        <w:t>(Elsevier)</w:t>
      </w:r>
      <w:r w:rsidRPr="00913DD5">
        <w:rPr>
          <w:b/>
          <w:bCs/>
        </w:rPr>
        <w:br/>
      </w:r>
      <w:r w:rsidRPr="00701916">
        <w:t>Limit 20</w:t>
      </w:r>
      <w:r>
        <w:t>20</w:t>
      </w:r>
      <w:r w:rsidRPr="00701916">
        <w:t>-present</w:t>
      </w:r>
      <w:r w:rsidR="007F1EEF">
        <w:t>; Article, Review</w:t>
      </w:r>
      <w:r w:rsidRPr="00701916">
        <w:br/>
        <w:t xml:space="preserve">(notes: remove WTC from statement #1, change </w:t>
      </w:r>
      <w:proofErr w:type="spellStart"/>
      <w:r w:rsidRPr="00701916">
        <w:t>sep</w:t>
      </w:r>
      <w:proofErr w:type="spellEnd"/>
      <w:r w:rsidRPr="00701916">
        <w:t>* to sept*)</w:t>
      </w:r>
    </w:p>
    <w:bookmarkEnd w:id="1"/>
    <w:p w14:paraId="6B7E910B" w14:textId="77777777" w:rsidR="00C22ADA" w:rsidRDefault="00C22ADA" w:rsidP="00C22ADA">
      <w:r>
        <w:t>TITLE-ABS-</w:t>
      </w:r>
      <w:proofErr w:type="gramStart"/>
      <w:r>
        <w:t>KEY(</w:t>
      </w:r>
      <w:proofErr w:type="gramEnd"/>
      <w:r>
        <w:t>"world trade center") OR TITLE-ABS-KEY("world trade centre") OR TITLE-ABS-KEY ( sept*  W/0  11 ) OR TITLE-ABS-KEY ("ground zero")</w:t>
      </w:r>
    </w:p>
    <w:p w14:paraId="718F4C6F" w14:textId="77777777" w:rsidR="00C22ADA" w:rsidRDefault="00C22ADA" w:rsidP="00C22ADA">
      <w:r>
        <w:t>AND  ( EXCLUDE ( SUBJAREA ,  "SOCI" )  OR  EXCLUDE ( SUBJAREA ,  "ENGI" )  OR  EXCLUDE ( SUBJAREA ,  "ARTS" )  OR  EXCLUDE ( SUBJAREA ,  "COMP" )  OR  EXCLUDE ( SUBJAREA ,  "EART" )  OR  EXCLUDE ( SUBJAREA ,  "MATE" )  OR  EXCLUDE ( SUBJAREA ,  "PHYS" )  OR  EXCLUDE ( SUBJAREA ,  "AGRI" )  OR  EXCLUDE ( SUBJAREA ,  "CENG" )  OR  EXCLUDE ( SUBJAREA ,  "ENER" )  OR  EXCLUDE ( SUBJAREA ,  "MATH" )  OR  EXCLUDE ( SUBJAREA ,  "CHEM" )  OR  EXCLUDE ( SUBJAREA ,  "VETE" )  OR  EXCLUDE ( SUBJAREA ,  "Undefined" ) )  AND  ( EXCLUDE ( SRCTYPE ,  "Undefined" ) )</w:t>
      </w:r>
    </w:p>
    <w:p w14:paraId="01846A55" w14:textId="2CBA34C6" w:rsidR="00C22ADA" w:rsidRPr="00913DD5" w:rsidRDefault="00C22ADA" w:rsidP="00C22ADA">
      <w:pPr>
        <w:rPr>
          <w:b/>
          <w:bCs/>
        </w:rPr>
      </w:pPr>
      <w:bookmarkStart w:id="2" w:name="_Hlk49259224"/>
      <w:r w:rsidRPr="00913DD5">
        <w:rPr>
          <w:b/>
          <w:bCs/>
        </w:rPr>
        <w:t xml:space="preserve">Web of Science </w:t>
      </w:r>
      <w:r>
        <w:rPr>
          <w:b/>
          <w:bCs/>
        </w:rPr>
        <w:t>(Clarivate)</w:t>
      </w:r>
      <w:r w:rsidRPr="00913DD5">
        <w:rPr>
          <w:b/>
          <w:bCs/>
        </w:rPr>
        <w:br/>
      </w:r>
      <w:r w:rsidRPr="00701916">
        <w:t>Limit to 20</w:t>
      </w:r>
      <w:r>
        <w:t>20</w:t>
      </w:r>
      <w:r w:rsidRPr="00701916">
        <w:t>-present</w:t>
      </w:r>
      <w:r w:rsidRPr="00701916">
        <w:br/>
        <w:t>Indexes=SCI-EXPANDED, CPCI-</w:t>
      </w:r>
      <w:r w:rsidRPr="00E41014">
        <w:t>S,</w:t>
      </w:r>
      <w:r w:rsidRPr="00701916">
        <w:t xml:space="preserve"> BKCI-S, IC, Timespan=</w:t>
      </w:r>
      <w:r w:rsidR="00A928D6">
        <w:t>2020-2020</w:t>
      </w:r>
      <w:r w:rsidR="00A928D6">
        <w:br/>
        <w:t>Article, Review, Early Access</w:t>
      </w:r>
    </w:p>
    <w:bookmarkEnd w:id="2"/>
    <w:p w14:paraId="4FEFE7A4" w14:textId="77777777" w:rsidR="00C22ADA" w:rsidRDefault="00C22ADA" w:rsidP="00C22ADA">
      <w:r>
        <w:t>(</w:t>
      </w:r>
      <w:proofErr w:type="gramStart"/>
      <w:r>
        <w:t>notes</w:t>
      </w:r>
      <w:proofErr w:type="gramEnd"/>
      <w:r>
        <w:t xml:space="preserve">: remove WTC from statement #1, changed Sep* to Sept*.) </w:t>
      </w:r>
    </w:p>
    <w:p w14:paraId="4196513A" w14:textId="77777777" w:rsidR="00C22ADA" w:rsidRDefault="00C22ADA" w:rsidP="00C22ADA">
      <w:r>
        <w:t>TS</w:t>
      </w:r>
      <w:proofErr w:type="gramStart"/>
      <w:r>
        <w:t>=(</w:t>
      </w:r>
      <w:proofErr w:type="gramEnd"/>
      <w:r>
        <w:t>"world trade center") OR TS=("world trade centre") OR TS=(sept* NEAR/0 11) OR TS=(sept* NEAR/0 11th) OR TS=("ground zero")</w:t>
      </w:r>
    </w:p>
    <w:p w14:paraId="3EB6EA6C" w14:textId="37B5A3EE" w:rsidR="00C22ADA" w:rsidRDefault="00C22ADA" w:rsidP="00C22ADA">
      <w:r>
        <w:lastRenderedPageBreak/>
        <w:t>Exclude: RESEARCH AREAS: ( PLANT SCIENCES OR ENGINEERING OR REMOTE SENSING OR COMPUTER SCIENCE OR ASTRONOMY ASTROPHYSICS OR EDUCATION EDUCATIONAL RESEARCH OR AGRICULTURE OR ENERGY FUELS OR FOOD SCIENCE TECHNOLOGY OR CONSTRUCTION BUILDING TECHNOLOGY OR SCIENCE TECHNOLOGY OTHER TOPICS OR MATHEMATICAL METHODS IN SOCIAL SCIENCES OR NUCLEAR SCIENCE TECHNOLOGY OR CHEMISTRY OR GEOCHEMISTRY GEOPHYSICS OR THERMODYNAMICS OR PHYSICS OR METEOROLOGY ATMOSPHERIC SCIENCES OR OCEANOGRAPHY OR ROBOTICS OR MATHEMATICS OR VETERINARY SCIENCES OR MECHANICS OR SPECTROSCOPY OR GEOLOGY OR WATER RESOURCES )</w:t>
      </w:r>
    </w:p>
    <w:p w14:paraId="22D8C37F" w14:textId="3A68C6C4" w:rsidR="00C22ADA" w:rsidRPr="00701916" w:rsidRDefault="00C22ADA" w:rsidP="00C22ADA">
      <w:bookmarkStart w:id="3" w:name="_Hlk49259229"/>
      <w:r w:rsidRPr="00C73324">
        <w:rPr>
          <w:b/>
          <w:sz w:val="24"/>
          <w:szCs w:val="24"/>
        </w:rPr>
        <w:t>Embase (Elsevier)</w:t>
      </w:r>
      <w:r>
        <w:rPr>
          <w:b/>
        </w:rPr>
        <w:t>s</w:t>
      </w:r>
      <w:r>
        <w:rPr>
          <w:b/>
        </w:rPr>
        <w:br/>
      </w:r>
      <w:r w:rsidRPr="00701916">
        <w:t xml:space="preserve">limit </w:t>
      </w:r>
      <w:r>
        <w:t>2020-present</w:t>
      </w:r>
      <w:r w:rsidRPr="00701916">
        <w:t>; humans</w:t>
      </w:r>
      <w:r w:rsidR="00EE3E41">
        <w:br/>
        <w:t>article, article in press, review</w:t>
      </w:r>
    </w:p>
    <w:bookmarkEnd w:id="3"/>
    <w:p w14:paraId="70D0B6A6" w14:textId="77777777" w:rsidR="00C22ADA" w:rsidRDefault="00C22ADA" w:rsidP="00C22ADA">
      <w:r w:rsidRPr="004D7B15">
        <w:t xml:space="preserve"> ("world trade center" </w:t>
      </w:r>
      <w:r>
        <w:t xml:space="preserve">OR "world trade centre" </w:t>
      </w:r>
      <w:r w:rsidRPr="004D7B15">
        <w:t xml:space="preserve">OR </w:t>
      </w:r>
      <w:r>
        <w:t>(sept* near/1 "11") OR (sept* near/1"11th") OR "ground zero"</w:t>
      </w:r>
      <w:proofErr w:type="gramStart"/>
      <w:r>
        <w:t>):</w:t>
      </w:r>
      <w:proofErr w:type="spellStart"/>
      <w:r>
        <w:t>ti</w:t>
      </w:r>
      <w:proofErr w:type="gramEnd"/>
      <w:r>
        <w:t>,ab,kw</w:t>
      </w:r>
      <w:proofErr w:type="spellEnd"/>
    </w:p>
    <w:p w14:paraId="03B226E5" w14:textId="77777777" w:rsidR="00D941F3" w:rsidRDefault="00D941F3" w:rsidP="00C22ADA">
      <w:pPr>
        <w:rPr>
          <w:b/>
          <w:bCs/>
        </w:rPr>
      </w:pPr>
    </w:p>
    <w:p w14:paraId="3A6AD6B2" w14:textId="77777777" w:rsidR="00D941F3" w:rsidRDefault="00D941F3" w:rsidP="00C22ADA">
      <w:pPr>
        <w:rPr>
          <w:b/>
          <w:bCs/>
        </w:rPr>
      </w:pPr>
    </w:p>
    <w:p w14:paraId="0C4588A1" w14:textId="648AC315" w:rsidR="00C22ADA" w:rsidRPr="00AF63FF" w:rsidRDefault="00C22ADA" w:rsidP="00C22ADA">
      <w:pPr>
        <w:rPr>
          <w:b/>
          <w:bCs/>
        </w:rPr>
      </w:pPr>
      <w:r w:rsidRPr="00AF63FF">
        <w:rPr>
          <w:b/>
          <w:bCs/>
        </w:rPr>
        <w:t>Statement #2</w:t>
      </w:r>
    </w:p>
    <w:p w14:paraId="62975211" w14:textId="58B4ECC3" w:rsidR="00C22ADA" w:rsidRDefault="00C22ADA" w:rsidP="00C22ADA">
      <w:r w:rsidRPr="00AF63FF">
        <w:rPr>
          <w:b/>
          <w:bCs/>
        </w:rPr>
        <w:t>OVID MEDLINE</w:t>
      </w:r>
      <w:r>
        <w:br/>
        <w:t>Limit to 20</w:t>
      </w:r>
      <w:r w:rsidR="00096E0C">
        <w:t>20</w:t>
      </w:r>
      <w:r>
        <w:t>-present</w:t>
      </w:r>
    </w:p>
    <w:p w14:paraId="62343E40" w14:textId="77777777" w:rsidR="00C22ADA" w:rsidRDefault="00C22ADA" w:rsidP="00C22ADA">
      <w:r>
        <w:t>"9/11</w:t>
      </w:r>
      <w:proofErr w:type="gramStart"/>
      <w:r>
        <w:t>".ti</w:t>
      </w:r>
      <w:proofErr w:type="gramEnd"/>
      <w:r>
        <w:t>,ab,kf.</w:t>
      </w:r>
      <w:r>
        <w:br/>
        <w:t xml:space="preserve">AND </w:t>
      </w:r>
      <w:r>
        <w:br/>
        <w:t xml:space="preserve">(terror* OR attack* OR </w:t>
      </w:r>
      <w:proofErr w:type="spellStart"/>
      <w:r>
        <w:t>catastroph</w:t>
      </w:r>
      <w:proofErr w:type="spellEnd"/>
      <w:r>
        <w:t xml:space="preserve">* OR disaster* OR </w:t>
      </w:r>
      <w:proofErr w:type="spellStart"/>
      <w:r>
        <w:t>collaps</w:t>
      </w:r>
      <w:proofErr w:type="spellEnd"/>
      <w:r>
        <w:t>* OR tower* OR building* OR fire* OR plane* OR airplane* OR jet* OR aircraft* OR burn* OR crash* OR hijack*).</w:t>
      </w:r>
      <w:proofErr w:type="spellStart"/>
      <w:r>
        <w:t>ti,ab,kf</w:t>
      </w:r>
      <w:proofErr w:type="spellEnd"/>
      <w:r>
        <w:t>.</w:t>
      </w:r>
    </w:p>
    <w:p w14:paraId="377FCB3E" w14:textId="748652A0" w:rsidR="00C22ADA" w:rsidRDefault="00C22ADA" w:rsidP="00C22ADA">
      <w:proofErr w:type="spellStart"/>
      <w:r w:rsidRPr="00AF63FF">
        <w:rPr>
          <w:b/>
          <w:bCs/>
        </w:rPr>
        <w:t>PsycInfo</w:t>
      </w:r>
      <w:proofErr w:type="spellEnd"/>
      <w:r w:rsidRPr="00AF63FF">
        <w:rPr>
          <w:b/>
          <w:bCs/>
        </w:rPr>
        <w:t xml:space="preserve"> (EBSCO platform)</w:t>
      </w:r>
      <w:r>
        <w:rPr>
          <w:b/>
          <w:bCs/>
        </w:rPr>
        <w:br/>
      </w:r>
      <w:r w:rsidRPr="00AF63FF">
        <w:t>Limit to 20</w:t>
      </w:r>
      <w:r w:rsidR="00096E0C">
        <w:t>20</w:t>
      </w:r>
      <w:r w:rsidRPr="00AF63FF">
        <w:t>-present; phrase searching</w:t>
      </w:r>
      <w:r w:rsidR="000941C7">
        <w:br/>
        <w:t>Academic Journals</w:t>
      </w:r>
    </w:p>
    <w:p w14:paraId="3CA4D234" w14:textId="77777777" w:rsidR="00C22ADA" w:rsidRDefault="00C22ADA" w:rsidP="00C22ADA">
      <w:r>
        <w:t>TI 9/11 OR AB 9/11 OR KW 9/11</w:t>
      </w:r>
      <w:r>
        <w:br/>
        <w:t>AND</w:t>
      </w:r>
      <w:r>
        <w:br/>
        <w:t xml:space="preserve">TI terror* OR AB terror* KW terror* OR TI attack* OR AB attack* OR KW attack* OR TI </w:t>
      </w:r>
      <w:proofErr w:type="spellStart"/>
      <w:r>
        <w:t>catastroph</w:t>
      </w:r>
      <w:proofErr w:type="spellEnd"/>
      <w:r>
        <w:t xml:space="preserve">* OR AB </w:t>
      </w:r>
      <w:proofErr w:type="spellStart"/>
      <w:r>
        <w:t>catastroph</w:t>
      </w:r>
      <w:proofErr w:type="spellEnd"/>
      <w:r>
        <w:t xml:space="preserve">* OR KW </w:t>
      </w:r>
      <w:proofErr w:type="spellStart"/>
      <w:r>
        <w:t>catastroph</w:t>
      </w:r>
      <w:proofErr w:type="spellEnd"/>
      <w:r>
        <w:t>* OR TI disaster* OR AB disaster* OR KW disaster* OR TI collapse* OR AB collapse* OR KW collapse* OR TI tower* OR AB tower* OR KW tower* OR TI building* OR AB building* OR KW building* OR TI fire* OR AB fire* OR KW fire* OR TI plane* OR AB plane* OR KW plane* OR TI airplane* OR KW airplane* OR TI jet* OR AB jet* OR KW jet* OR TI aircraft* OR AB aircraft* OR aircraft* OR TI burn* OR AB burn* OR KW burn* OR TI crash* OR AB crash* OR KW crash* OR TI hijack* OR AB hijack* OR KW hijack*</w:t>
      </w:r>
    </w:p>
    <w:p w14:paraId="256995FC" w14:textId="465636EF" w:rsidR="00C22ADA" w:rsidRDefault="00C22ADA" w:rsidP="00C22ADA">
      <w:r w:rsidRPr="00CB002C">
        <w:rPr>
          <w:b/>
          <w:sz w:val="24"/>
          <w:szCs w:val="24"/>
        </w:rPr>
        <w:t>CINAHL</w:t>
      </w:r>
      <w:r>
        <w:rPr>
          <w:b/>
          <w:sz w:val="24"/>
          <w:szCs w:val="24"/>
        </w:rPr>
        <w:t xml:space="preserve"> (EBSCO platform)</w:t>
      </w:r>
      <w:r>
        <w:rPr>
          <w:b/>
          <w:sz w:val="24"/>
          <w:szCs w:val="24"/>
        </w:rPr>
        <w:br/>
      </w:r>
      <w:r w:rsidRPr="00796532">
        <w:t>Limit to 20</w:t>
      </w:r>
      <w:r w:rsidR="00096E0C">
        <w:t>20</w:t>
      </w:r>
      <w:r w:rsidRPr="00796532">
        <w:t>-present</w:t>
      </w:r>
      <w:r>
        <w:t xml:space="preserve">; phrase searching; exclude </w:t>
      </w:r>
      <w:proofErr w:type="spellStart"/>
      <w:r>
        <w:t>medline</w:t>
      </w:r>
      <w:proofErr w:type="spellEnd"/>
      <w:r>
        <w:t xml:space="preserve"> records</w:t>
      </w:r>
      <w:r w:rsidR="000941C7">
        <w:br/>
        <w:t>Academic Journals</w:t>
      </w:r>
    </w:p>
    <w:p w14:paraId="5EABB132" w14:textId="77777777" w:rsidR="00C22ADA" w:rsidRDefault="00C22ADA" w:rsidP="00C22ADA">
      <w:r>
        <w:lastRenderedPageBreak/>
        <w:t>TI 9/11 OR AB 9/11 OR MW 9/11</w:t>
      </w:r>
      <w:r>
        <w:br/>
        <w:t>AND</w:t>
      </w:r>
      <w:r>
        <w:br/>
        <w:t xml:space="preserve">TI terror* OR AB terror* OR MW terror* OR TI attack* OR AB attack* OR MW attack* OR TI </w:t>
      </w:r>
      <w:proofErr w:type="spellStart"/>
      <w:r>
        <w:t>catastroph</w:t>
      </w:r>
      <w:proofErr w:type="spellEnd"/>
      <w:r>
        <w:t xml:space="preserve">* OR AB </w:t>
      </w:r>
      <w:proofErr w:type="spellStart"/>
      <w:r>
        <w:t>catastroph</w:t>
      </w:r>
      <w:proofErr w:type="spellEnd"/>
      <w:r>
        <w:t xml:space="preserve">* OR MW </w:t>
      </w:r>
      <w:proofErr w:type="spellStart"/>
      <w:r>
        <w:t>catastroph</w:t>
      </w:r>
      <w:proofErr w:type="spellEnd"/>
      <w:r>
        <w:t xml:space="preserve">* OR TI disaster* OR AB disaster* OR MW disaster OR TI </w:t>
      </w:r>
      <w:proofErr w:type="spellStart"/>
      <w:r>
        <w:t>collaps</w:t>
      </w:r>
      <w:proofErr w:type="spellEnd"/>
      <w:r>
        <w:t xml:space="preserve">* OR AB </w:t>
      </w:r>
      <w:proofErr w:type="spellStart"/>
      <w:r>
        <w:t>collaps</w:t>
      </w:r>
      <w:proofErr w:type="spellEnd"/>
      <w:r>
        <w:t xml:space="preserve">* OR MW </w:t>
      </w:r>
      <w:proofErr w:type="spellStart"/>
      <w:r>
        <w:t>collaps</w:t>
      </w:r>
      <w:proofErr w:type="spellEnd"/>
      <w:r>
        <w:t>* OR TI tower* OR AB tower* OR MW tower&amp; OR TI building* OR AB building* OR MW building* OR TI fire* OR AB fire* OR MW fire* OR TI plane* OR AB plane* OR MW plane* OR TI airplane* OR AB airplane* OR MW airplane* OR TI jet* OR AB jet* OR MW jet* OR TI aircraft* OR AB aircraft* OR MW aircraft* OR TI burn* OR AB burn* OR MW burn* OR TI crash* OR AB crash* OR MW crash* OR TI hijack* OR AB hijack* OR MW hijack*</w:t>
      </w:r>
    </w:p>
    <w:p w14:paraId="20B052DA" w14:textId="1A5191E1" w:rsidR="00C22ADA" w:rsidRDefault="00C22ADA" w:rsidP="00C22ADA">
      <w:r w:rsidRPr="00913DD5">
        <w:rPr>
          <w:b/>
          <w:bCs/>
        </w:rPr>
        <w:t xml:space="preserve">Scopus </w:t>
      </w:r>
      <w:r>
        <w:rPr>
          <w:b/>
          <w:bCs/>
        </w:rPr>
        <w:t>(Elsevier)</w:t>
      </w:r>
      <w:r w:rsidRPr="00913DD5">
        <w:rPr>
          <w:b/>
          <w:bCs/>
        </w:rPr>
        <w:br/>
      </w:r>
      <w:r w:rsidRPr="00701916">
        <w:t>Limit 20</w:t>
      </w:r>
      <w:r w:rsidR="00096E0C">
        <w:t>20</w:t>
      </w:r>
      <w:r w:rsidRPr="00701916">
        <w:t>-present</w:t>
      </w:r>
      <w:r w:rsidRPr="00701916">
        <w:br/>
        <w:t xml:space="preserve">(notes: remove WTC from statement #1, change </w:t>
      </w:r>
      <w:proofErr w:type="spellStart"/>
      <w:r w:rsidRPr="00701916">
        <w:t>sep</w:t>
      </w:r>
      <w:proofErr w:type="spellEnd"/>
      <w:r w:rsidRPr="00701916">
        <w:t>* to sept*)</w:t>
      </w:r>
    </w:p>
    <w:p w14:paraId="276727EC" w14:textId="77777777" w:rsidR="00C22ADA" w:rsidRDefault="00C22ADA" w:rsidP="00C22ADA">
      <w:r>
        <w:t xml:space="preserve">TITLE-ABS-KEY ("9/11") </w:t>
      </w:r>
      <w:r>
        <w:br/>
        <w:t>AND</w:t>
      </w:r>
      <w:r>
        <w:br/>
        <w:t xml:space="preserve">TITLE-ABS-KEY (terror* OR attack* OR </w:t>
      </w:r>
      <w:proofErr w:type="spellStart"/>
      <w:r>
        <w:t>catastroph</w:t>
      </w:r>
      <w:proofErr w:type="spellEnd"/>
      <w:r>
        <w:t xml:space="preserve">* OR disaster* OR </w:t>
      </w:r>
      <w:proofErr w:type="spellStart"/>
      <w:r>
        <w:t>collaps</w:t>
      </w:r>
      <w:proofErr w:type="spellEnd"/>
      <w:r>
        <w:t xml:space="preserve">* OR tower* OR building* OR fire* OR plane* OR airplane* OR jet* OR aircraft* OR burn* OR crash* OR hijack*) OR ABS(terror* OR attack* OR </w:t>
      </w:r>
      <w:proofErr w:type="spellStart"/>
      <w:r>
        <w:t>catastroph</w:t>
      </w:r>
      <w:proofErr w:type="spellEnd"/>
      <w:r>
        <w:t xml:space="preserve">* OR disaster* OR </w:t>
      </w:r>
      <w:proofErr w:type="spellStart"/>
      <w:r>
        <w:t>collaps</w:t>
      </w:r>
      <w:proofErr w:type="spellEnd"/>
      <w:r>
        <w:t>* OR tower* OR building* OR fire* OR plane* OR airplane* OR jet* OR aircraft* OR burn* OR crash* OR hijack*)</w:t>
      </w:r>
    </w:p>
    <w:p w14:paraId="3B736173" w14:textId="77777777" w:rsidR="00C22ADA" w:rsidRDefault="00C22ADA" w:rsidP="00C22ADA">
      <w:proofErr w:type="gramStart"/>
      <w:r w:rsidRPr="009A6CCD">
        <w:t>AND  (</w:t>
      </w:r>
      <w:proofErr w:type="gramEnd"/>
      <w:r w:rsidRPr="009A6CCD">
        <w:t xml:space="preserve"> EXCLUDE ( SUBJAREA ,  "SOCI" )  OR  EXCLUDE ( SUBJAREA ,  "ARTS" )  OR  EXCLUDE ( SUBJAREA ,  "COMP" )  OR  EXCLUDE ( SUBJAREA ,  "EART" )  OR  EXCLUDE ( SUBJAREA ,  "PHYS" )  OR  EXCLUDE ( SUBJAREA ,  "CHEM" )  OR  EXCLUDE ( SUBJAREA ,  "MATE" )  OR  EXCLUDE ( SUBJAREA ,  "CENG" )  OR  EXCLUDE ( SUBJAREA ,  "ENER" )  OR  EXCLUDE ( SUBJAREA ,  "AGRI" )  OR  EXCLUDE ( SUBJAREA ,  "MATH" )  OR  EXCLUDE ( SUBJAREA ,  "VETE" ) )</w:t>
      </w:r>
    </w:p>
    <w:p w14:paraId="27C044EF" w14:textId="4A541FE2" w:rsidR="00C22ADA" w:rsidRDefault="00C22ADA" w:rsidP="00C22ADA">
      <w:r w:rsidRPr="00913DD5">
        <w:rPr>
          <w:b/>
          <w:bCs/>
        </w:rPr>
        <w:t xml:space="preserve">Web of Science </w:t>
      </w:r>
      <w:r>
        <w:rPr>
          <w:b/>
          <w:bCs/>
        </w:rPr>
        <w:t>(Clarivate)</w:t>
      </w:r>
      <w:r w:rsidRPr="00913DD5">
        <w:rPr>
          <w:b/>
          <w:bCs/>
        </w:rPr>
        <w:br/>
      </w:r>
      <w:r w:rsidRPr="00701916">
        <w:t>Limit to 20</w:t>
      </w:r>
      <w:r w:rsidR="00096E0C">
        <w:t>20</w:t>
      </w:r>
      <w:r w:rsidRPr="00701916">
        <w:t>-present</w:t>
      </w:r>
      <w:r w:rsidRPr="00701916">
        <w:br/>
        <w:t>Indexes=SCI-EXPANDED, CPCI-</w:t>
      </w:r>
      <w:r w:rsidRPr="00700072">
        <w:t>S,</w:t>
      </w:r>
      <w:r w:rsidRPr="00701916">
        <w:t xml:space="preserve"> BKCI-S, IC, Timespan=2001-2017</w:t>
      </w:r>
    </w:p>
    <w:p w14:paraId="16214D6F" w14:textId="77777777" w:rsidR="00C22ADA" w:rsidRDefault="00C22ADA" w:rsidP="00C22ADA">
      <w:r w:rsidRPr="00401685">
        <w:t>TS</w:t>
      </w:r>
      <w:proofErr w:type="gramStart"/>
      <w:r w:rsidRPr="00401685">
        <w:t>=(</w:t>
      </w:r>
      <w:proofErr w:type="gramEnd"/>
      <w:r w:rsidRPr="00401685">
        <w:t>"9/11")</w:t>
      </w:r>
      <w:r>
        <w:br/>
        <w:t>AND</w:t>
      </w:r>
      <w:r>
        <w:br/>
        <w:t xml:space="preserve">TS=(terror* OR attack* OR catastrophe* OR disaster* OR </w:t>
      </w:r>
      <w:proofErr w:type="spellStart"/>
      <w:r>
        <w:t>collaps</w:t>
      </w:r>
      <w:proofErr w:type="spellEnd"/>
      <w:r>
        <w:t>* OR tower* OR building* OR fire* OR plane* OR airplane* OR jet* OR aircraft* OR burn* OR crash* OR hijack*)</w:t>
      </w:r>
    </w:p>
    <w:p w14:paraId="387E3F80" w14:textId="03485575" w:rsidR="00C22ADA" w:rsidRPr="00701916" w:rsidRDefault="00C22ADA" w:rsidP="00C22ADA">
      <w:r w:rsidRPr="00C73324">
        <w:rPr>
          <w:b/>
          <w:sz w:val="24"/>
          <w:szCs w:val="24"/>
        </w:rPr>
        <w:t>Embase (Elsevier)</w:t>
      </w:r>
      <w:r>
        <w:rPr>
          <w:b/>
        </w:rPr>
        <w:br/>
      </w:r>
      <w:r w:rsidRPr="00701916">
        <w:t>limit 20</w:t>
      </w:r>
      <w:r w:rsidR="00096E0C">
        <w:t>20</w:t>
      </w:r>
      <w:r w:rsidRPr="00701916">
        <w:t>-present; humans</w:t>
      </w:r>
      <w:r w:rsidR="002007EB">
        <w:br/>
        <w:t>article, article in press, review</w:t>
      </w:r>
    </w:p>
    <w:p w14:paraId="5E56D648" w14:textId="77777777" w:rsidR="00C22ADA" w:rsidRDefault="00C22ADA" w:rsidP="00C22ADA">
      <w:r>
        <w:t>("9/11"</w:t>
      </w:r>
      <w:proofErr w:type="gramStart"/>
      <w:r>
        <w:t>):</w:t>
      </w:r>
      <w:proofErr w:type="spellStart"/>
      <w:r>
        <w:t>ti</w:t>
      </w:r>
      <w:proofErr w:type="gramEnd"/>
      <w:r>
        <w:t>,ab,kw</w:t>
      </w:r>
      <w:proofErr w:type="spellEnd"/>
      <w:r>
        <w:br/>
        <w:t xml:space="preserve">AND </w:t>
      </w:r>
      <w:r>
        <w:br/>
        <w:t xml:space="preserve">(terror* OR attack* OR </w:t>
      </w:r>
      <w:proofErr w:type="spellStart"/>
      <w:r>
        <w:t>catastroph</w:t>
      </w:r>
      <w:proofErr w:type="spellEnd"/>
      <w:r>
        <w:t xml:space="preserve">* OR disaster* OR </w:t>
      </w:r>
      <w:proofErr w:type="spellStart"/>
      <w:r>
        <w:t>collaps</w:t>
      </w:r>
      <w:proofErr w:type="spellEnd"/>
      <w:r>
        <w:t>* OR tower* OR building* OR fire* OR plane* OR airplane* OR jet* OR aircraft* OR burn* OR crash* OR hijack*):</w:t>
      </w:r>
      <w:proofErr w:type="spellStart"/>
      <w:r>
        <w:t>ti,ab,kw</w:t>
      </w:r>
      <w:proofErr w:type="spellEnd"/>
    </w:p>
    <w:p w14:paraId="517153E8" w14:textId="6E1B0FF0" w:rsidR="00D74675" w:rsidRPr="00FB3B05" w:rsidRDefault="00000000" w:rsidP="00C22ADA">
      <w:pPr>
        <w:rPr>
          <w:b/>
          <w:bCs/>
        </w:rPr>
      </w:pPr>
    </w:p>
    <w:sectPr w:rsidR="00D74675" w:rsidRPr="00FB3B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ADA"/>
    <w:rsid w:val="000941C7"/>
    <w:rsid w:val="00096E0C"/>
    <w:rsid w:val="000B4A94"/>
    <w:rsid w:val="0011693A"/>
    <w:rsid w:val="002007EB"/>
    <w:rsid w:val="00351E24"/>
    <w:rsid w:val="004D2596"/>
    <w:rsid w:val="006E494A"/>
    <w:rsid w:val="00700072"/>
    <w:rsid w:val="00721031"/>
    <w:rsid w:val="0079145D"/>
    <w:rsid w:val="007B79BA"/>
    <w:rsid w:val="007F1EEF"/>
    <w:rsid w:val="00A928D6"/>
    <w:rsid w:val="00B72DA4"/>
    <w:rsid w:val="00C22ADA"/>
    <w:rsid w:val="00D272F2"/>
    <w:rsid w:val="00D625F5"/>
    <w:rsid w:val="00D941F3"/>
    <w:rsid w:val="00E41014"/>
    <w:rsid w:val="00EE3E41"/>
    <w:rsid w:val="00F4648F"/>
    <w:rsid w:val="00FA4667"/>
    <w:rsid w:val="00FB3B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75596"/>
  <w15:chartTrackingRefBased/>
  <w15:docId w15:val="{B966908A-8BF4-4975-B405-E8ED32B0C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A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ADF2208FFB3534CB00F09182369A921" ma:contentTypeVersion="10" ma:contentTypeDescription="Create a new document." ma:contentTypeScope="" ma:versionID="102bb5582b0da8a13b941a48442114fa">
  <xsd:schema xmlns:xsd="http://www.w3.org/2001/XMLSchema" xmlns:xs="http://www.w3.org/2001/XMLSchema" xmlns:p="http://schemas.microsoft.com/office/2006/metadata/properties" xmlns:ns2="be3b4ddc-0111-4e26-82b1-69c7ac2b8dd7" xmlns:ns3="5d47f050-029c-4f89-a835-580f692c95ba" targetNamespace="http://schemas.microsoft.com/office/2006/metadata/properties" ma:root="true" ma:fieldsID="cf2fc383472d4fb7c1eb70627466b5a7" ns2:_="" ns3:_="">
    <xsd:import namespace="be3b4ddc-0111-4e26-82b1-69c7ac2b8dd7"/>
    <xsd:import namespace="5d47f050-029c-4f89-a835-580f692c95b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3b4ddc-0111-4e26-82b1-69c7ac2b8d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47f050-029c-4f89-a835-580f692c95b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2888a312-6034-46a0-9287-dd5d1dbf9097}" ma:internalName="TaxCatchAll" ma:showField="CatchAllData" ma:web="5d47f050-029c-4f89-a835-580f692c95ba">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5d47f050-029c-4f89-a835-580f692c95ba" xsi:nil="true"/>
    <lcf76f155ced4ddcb4097134ff3c332f xmlns="be3b4ddc-0111-4e26-82b1-69c7ac2b8dd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351BEAA-8808-4448-88C5-1A4A1B6E1AD3}"/>
</file>

<file path=customXml/itemProps2.xml><?xml version="1.0" encoding="utf-8"?>
<ds:datastoreItem xmlns:ds="http://schemas.openxmlformats.org/officeDocument/2006/customXml" ds:itemID="{E4F50006-0CCD-407E-9381-3780CD455240}">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5FBBC2D6-8146-4E05-AB40-A4BD54D2E97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35</Words>
  <Characters>533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kin, Jody</dc:creator>
  <cp:keywords/>
  <dc:description/>
  <cp:lastModifiedBy>Thomas Concannon</cp:lastModifiedBy>
  <cp:revision>2</cp:revision>
  <dcterms:created xsi:type="dcterms:W3CDTF">2023-01-02T20:13:00Z</dcterms:created>
  <dcterms:modified xsi:type="dcterms:W3CDTF">2023-01-02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DF2208FFB3534CB00F09182369A921</vt:lpwstr>
  </property>
</Properties>
</file>